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EB6" w:rsidRDefault="00837EB6" w:rsidP="00837EB6">
      <w:pPr>
        <w:spacing w:after="160" w:line="480" w:lineRule="auto"/>
        <w:rPr>
          <w:rFonts w:ascii="Arial" w:eastAsia="Calibri" w:hAnsi="Arial" w:cs="Arial"/>
          <w:b/>
          <w:bCs/>
          <w:color w:val="202020"/>
          <w:lang w:val="en-US" w:eastAsia="en-US"/>
        </w:rPr>
      </w:pPr>
      <w:bookmarkStart w:id="0" w:name="_GoBack"/>
      <w:bookmarkEnd w:id="0"/>
      <w:r w:rsidRPr="00837EB6">
        <w:rPr>
          <w:rFonts w:ascii="Arial" w:eastAsia="Calibri" w:hAnsi="Arial" w:cs="Arial"/>
          <w:b/>
          <w:bCs/>
          <w:color w:val="202020"/>
          <w:lang w:val="en-US" w:eastAsia="en-US"/>
        </w:rPr>
        <w:t>Measurement instruments</w:t>
      </w:r>
    </w:p>
    <w:tbl>
      <w:tblPr>
        <w:tblStyle w:val="Gitternetztabelle2"/>
        <w:tblW w:w="0" w:type="auto"/>
        <w:tblInd w:w="90" w:type="dxa"/>
        <w:tblLayout w:type="fixed"/>
        <w:tblLook w:val="06A0" w:firstRow="1" w:lastRow="0" w:firstColumn="1" w:lastColumn="0" w:noHBand="1" w:noVBand="1"/>
      </w:tblPr>
      <w:tblGrid>
        <w:gridCol w:w="2940"/>
        <w:gridCol w:w="1025"/>
        <w:gridCol w:w="10080"/>
      </w:tblGrid>
      <w:tr w:rsidR="00837EB6" w:rsidTr="00054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surement</w:t>
            </w: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nstrument (including modifications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umber of studies (%) 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tudy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837EB6" w:rsidRPr="005B0F4B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ctivity of Daily Living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 (1.28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a569e74b-70fa-4635-bdc3-9d8c83cf04e1"/>
                <w:id w:val="1826320238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YjM1ZTkzLWE3MDAtNDMwMS05ODNhLTMxMmQwMTZhMWIzMyIsIlJhbmdlTGVuZ3RoIjo0LCJSZWZlcmVuY2VJZCI6ImU1MzkwODJjLTNlNDMtNDBmZS05MDk4LTMwZDJhOGEwMDE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8wMDAwNTEzMS0yMDAzMDMwMDAtMDAwMDciLCJVcmlTdHJpbmciOiJodHRwczovL2RvaS5vcmcvMTAuMTA5Ny8wMDAwNTEzMS0yMDAzMDMwMDAtMDAwM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yYjY4Y2UwNC0xYzQ0LTQ2MDYtOGNhYS0xMTIxZDI1ZjM2YzMiLCJNb2RpZmllZE9uIjoiMjAyNC0wNy0wMVQxMTo1Nzo0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yNjIxMjYwIiwiVXJpU3RyaW5nIjoiaHR0cDovL3d3dy5uY2JpLm5sbS5uaWguZ292L3B1Ym1lZC8xMjYyMTI2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lAuIiwiTGFzdE5hbWUiOiJUYW5nIiwiUHJvdGVjdGVkIjpmYWxzZSwiU2V4IjowLCJDcmVhdGVkQnkiOiJfRGVuaXNlIFNjaHVseiIsIkNyZWF0ZWRPbiI6IjIwMjQtMDctMDFUMTE6NTc6NDAiLCJNb2RpZmllZEJ5IjoiX0RlbmlzZSBTY2h1bHoiLCJJZCI6IjdlNWYxMWY0LTExNDYtNGQxMC04MWFkLTdmZmI4ODU3YzZkNi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mh0dHBzOi8vd3d3LmNvY2hyYW5lbGlicmFyeS5jb20vY2VudHJhbC9kb2kvMTAuMTAwMi9jZW50cmFsL0NOLTAxNDg4NjU4L2Z1bGwiLCJVcmlTdHJpbmciOiJodHRwczovL2NsaW5pY2FsdHJpYWxzLmdvdi9zdHVkeS9OQ1QwMTQzNzE1M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175, 216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837EB6" w:rsidRPr="005B0F4B" w:rsidTr="00054F4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EuroQol-5D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 (7.69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d900843e-8ebc-4fa6-8f52-5bba8e04954d"/>
                <w:id w:val="-1459103376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YTE4ZjNjLTEwMzgtNDdhZS1hNmNjLWI5OThlNGViZTU1ZCIsIlJhbmdlU3RhcnQiOjM5LCJSYW5nZUxlbmd0aCI6NSwiUmVmZXJlbmNlSWQiOiJlNTM5MDgyYy0zZTQzLTQwZmUtOTA5OC0zMGQyYThhMDAxN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MDAwMDUxMzEtMjAwMzAzMDAwLTAwMDA3IiwiVXJpU3RyaW5nIjoiaHR0cHM6Ly9kb2kub3JnLzEwLjEwOTcvMDAwMDUxMzEtMjAwMzAzMDAwLTAwMDA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mI2OGNlMDQtMWM0NC00NjA2LThjYWEtMTEyMWQyNWYzNmMzIiwiTW9kaWZpZWRPbiI6IjIwMjQtMDctMDFUMTE6NTc6ND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jYyMTI2MCIsIlVyaVN0cmluZyI6Imh0dHA6Ly93d3cubmNiaS5ubG0ubmloLmdvdi9wdWJtZWQvMTI2MjEyNj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BbmRlcnMiLCJMYXN0TmFtZSI6IkVub2Nzb24iLCJQcm90ZWN0ZWQiOmZhbHNlLCJTZXgiOjIsIkNyZWF0ZWRCeSI6Il9EZW5pc2UgU2NodWx6IiwiQ3JlYXRlZE9uIjoiMjAyNC0wOC0wMVQxMzowODozNyIsIk1vZGlmaWVkQnkiOiJfRGVuaXNlIFNjaHVseiIsIklkIjoiMWJjOWNhM2YtNjIxMy00NGIyLTkyNjUtMTlkM2MwNzk4MTdhIiwiTW9kaWZpZWRPbiI6IjIwMjQtMDgtMDFUMTM6MDg6MzciLCJQcm9qZWN0Ijp7IiRyZWYiOiI4In19LHsiJHJlZiI6IjkifV0sIkNpdGF0aW9uS2V5VXBkYXRlVHlwZSI6MCwiQ29sbGFib3JhdG9ycyI6W10sIkRvaSI6IjEwLjEwOTcvYm90LjAwMDAwMDAwMDAwMDAwMTY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5Ny9ib3QuMDAwMDAwMDAwMDAwMDAxNiIsIlVyaVN0cmluZyI6Imh0dHBzOi8vZG9pLm9yZy8xMC4xMDk3L2JvdC4wMDAwMDAwMDAwMDAwMDE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TYxZmM0MjEtZTZjNi00NjRiLTkyMDItNjA5YTcyYjVjZGRkIiwiTW9kaWZpZWRPbiI6IjIwMjQtMDctMDFUMTE6NTc6NDA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NDA5NjMwOCIsIlVyaVN0cmluZyI6Imh0dHA6Ly93d3cubmNiaS5ubG0ubmloLmdvdi9wdWJtZWQvMjQwOTYzMDg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MTMwMi8wMzAxLTYyMFguOTVCMi4zMDU0OCIsIlVyaVN0cmluZyI6Imh0dHBzOi8vZG9pLm9yZy8xMC4xMzAyLzAzMDEtNjIwWC45NUIyLjMwNTQ4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DI4MmI1M2EtNmIzYy00NWE0LTg2N2EtNDQyMjhiMWM1NmI2IiwiTW9kaWZpZWRPbiI6IjIwMjQtMDctMDFUMTE6NTc6NDA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IyMzM2NTAzNCIsIlVyaVN0cmluZyI6Imh0dHA6Ly93d3cubmNiaS5ubG0ubmloLmdvdi9wdWJtZWQvMjMzNjUwMzQ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jMyMzNmNzYtNjg4OS00ZGZiLTlkZTUtMDVmMjJhMzYwNzhlIiwiTW9kaWZpZWRPbiI6IjIwMjQtMDctMDFUMTE6NTc6NDAiLCJQcm9qZWN0Ijp7IiRyZWYiOiI4In19LHsiJGlkIjoiNjEiLCIkdHlwZSI6IlN3aXNzQWNhZGVtaWMuQ2l0YXZpLkxvY2F0aW9uLCBTd2lzc0FjYWRlbWljLkNpdGF2aSIsIkFkZHJlc3MiOnsiJGlkIjoiNjIiLCIkdHlwZSI6IlN3aXNzQWNhZGVtaWMuQ2l0YXZpLkxpbmtlZFJlc291cmNlLCBTd2lzc0FjYWRlbWljLkNpdGF2aSIsIkxpbmtlZFJlc291cmNlVHlwZSI6NSwiT3JpZ2luYWxTdHJpbmciOiIzMjAwOTQ0MCIsIlVyaVN0cmluZyI6Imh0dHA6Ly93d3cubmNiaS5ubG0ubmloLmdvdi9wdWJtZWQvMzIwMDk0NDA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OTIiLCIkdHlwZSI6IlN3aXNzQWNhZGVtaWMuQ2l0YXZpLkxvY2F0aW9uLCBTd2lzc0FjYWRlbWljLkNpdGF2aSIsIkFkZHJlc3MiOnsiJGlkIjoiMTkzIiwiJHR5cGUiOiJTd2lzc0FjYWRlbWljLkNpdGF2aS5MaW5rZWRSZXNvdXJjZSwgU3dpc3NBY2FkZW1pYy5DaXRhdmkiLCJMaW5rZWRSZXNvdXJjZVR5cGUiOjUsIk9yaWdpbmFsU3RyaW5nIjoiaHR0cHM6Ly9DbGluaWNhbFRyaWFscy5nb3Yvc2hvdy9OQ1QwMzcxMzg1MyIsIlVyaVN0cmluZyI6Imh0dHBzOi8vY2xpbmljYWx0cmlhbHMuZ292L3Nob3cvTkNUMDM3MTM4NTMiLCJMaW5rZWRSZXNvdXJjZVN0YXR1cyI6OCwiUHJvcGVydGllcyI6eyIkaWQiOiIx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23, 53, 59, 68, 70, 115, 146, 156, 161, 175, 209, 214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5B0F4B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unctional Independence Measure (FIM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 (0.6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37488f90-b987-48d3-a4d7-9f9cf6b40a7a"/>
                <w:id w:val="508263648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ZDUyYTY0LWU4NjItNDEwMC1hN2FmLTIwZmVmNDYxYzY0MiIsIlJhbmdlTGVuZ3RoIjo1LCJSZWZlcmVuY2VJZCI6IjE1YWJiODMyLWIzZjQtNGM0Mi05ZWU5LTJiODA5M2E5Y2M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lRhbmciLCJQcm90ZWN0ZWQiOmZhbHNlLCJTZXgiOjAsIkNyZWF0ZWRCeSI6Il9EZW5pc2UgU2NodWx6IiwiQ3JlYXRlZE9uIjoiMjAyNC0wNy0wMVQxMTo1Nzo0MCIsIk1vZGlmaWVkQnkiOiJfRGVuaXNlIFNjaHVseiIsIklkIjoiN2U1ZjExZjQtMTE0Ni00ZDEwLTgxYWQtN2ZmYjg4NTdjNmQ2IiwiTW9kaWZpZWRPbiI6IjIwMjQtMDctMDFUMTE6NTc6NDA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jb2NocmFuZWxpYnJhcnkuY29tL2NlbnRyYWwvZG9pLzEwLjEwMDIvY2VudHJhbC9DTi0wMTQ4ODY1OC9mdWxsIiwiVXJpU3RyaW5nIjoiaHR0cHM6Ly9jbGluaWNhbHRyaWFscy5nb3Yvc3R1ZHkvTkNUMDE0MzcxNT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216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5B0F4B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emale Sexual Function Index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 (0.6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0f21d0c3-0ac3-4a1a-9e11-8382d708a41e"/>
                <w:id w:val="-2016526287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NWQ4ZjNhLTU3YmMtNGI5Mi1iYThmLTYwN2FmM2VhMDI1MCIsIlJhbmdlTGVuZ3RoIjo1LCJSZWZlcmVuY2VJZCI6ImU4YzJkMTVlLTZhM2ItNGUzNi05ZmRlLTliNDBmYmNmMGE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k3L2JvdC4wMDAwMDAwMDAwMDAyMjQ2IiwiVXJpU3RyaW5nIjoiaHR0cHM6Ly9kb2kub3JnLzEwLjEwOTcvYm90LjAwMDAwMDAwMDAwMDIyND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5NmY4N2U0Zi1kNWU5LTQ1OGQtYjMyMC0zYmZlMzEyNTY4NzYiLCJNb2RpZmllZE9uIjoiMjAyNC0wNy0wMVQxMTo1Nzo0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0NDU2MzExIiwiVXJpU3RyaW5nIjoiaHR0cDovL3d3dy5uY2JpLm5sbS5uaWguZ292L3B1Ym1lZC8zNDQ1NjMx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184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5B0F4B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Pr="007F641B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641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Harris Hip Score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1D2C68D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7 (36.5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4b3fb7cb-810a-4128-958e-c983e0913923"/>
                <w:id w:val="-797218624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Y2Q4ZDdkLWU0NTAtNGI1My1hMjMyLTBjNzU3NDhiZDFhZSIsIlJhbmdlU3RhcnQiOjE5MCwiUmFuZ2VMZW5ndGgiOjUsIlJlZmVyZW5jZUlkIjoiZTUzOTA4MmMtM2U0My00MGZlLTkwOTgtMzBkMmE4YTAwMTZ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k3LzAwMDA1MTMxLTIwMDMwMzAwMC0wMDAwNyIsIlVyaVN0cmluZyI6Imh0dHBzOi8vZG9pLm9yZy8xMC4xMDk3LzAwMDA1MTMxLTIwMDMwMzAwMC0wMDA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JiNjhjZTA0LTFjNDQtNDYwNi04Y2FhLTExMjFkMjVmMzZjMyIsIk1vZGlmaWVkT24iOiIyMDI0LTA3LTAxVDExOjU3OjQ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I2MjEyNjAiLCJVcmlTdHJpbmciOiJodHRwOi8vd3d3Lm5jYmkubmxtLm5paC5nb3YvcHVibWVkLzEyNjIxMjY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OTcvYm90LjAwMDAwMDAwMDAwMDAwMTYiLCJVcmlTdHJpbmciOiJodHRwczovL2RvaS5vcmcvMTAuMTA5Ny9ib3QuMDAwMDAwMDAwMDAwMDAx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E2MWZjNDIxLWU2YzYtNDY0Yi05MjAyLTYwOWE3MmI1Y2RkZCIsIk1vZGlmaWVkT24iOiIyMDI0LTA3LTAxVDExOjU3OjQw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QwOTYzMDgiLCJVcmlTdHJpbmciOiJodHRwOi8vd3d3Lm5jYmkubmxtLm5paC5nb3YvcHVibWVkLzI0MDk2MzA4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MTAxNi9qLmluanVyeS4yMDE3LjAyLjAwMSIsIlVyaVN0cmluZyI6Imh0dHBzOi8vZG9pLm9yZy8xMC4xMDE2L2ouaW5qdXJ5LjIwMTcuMDIuMDAx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WE5NTcwZGYtZDM5Mi00NDdlLWI0ZTYtMzQ2MDAwNjNmMzljIiwiTW9kaWZpZWRPbiI6IjIwMjQtMDctMDFUMTE6NTc6NDA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IyODIxNjA2NCIsIlVyaVN0cmluZyI6Imh0dHA6Ly93d3cubmNiaS5ubG0ubmloLmdvdi9wdWJtZWQvMjgyMTYwNjQ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Dg1N2VmZTMtNDczNC00MjlkLWFmZDktYWVmMjVhOGZiYzllIiwiTW9kaWZpZWRPbiI6IjIwMjQtMDctMDFUMTE6NTc6NDAiLCJQcm9qZWN0Ijp7IiRyZWYiOiI4In19LHsiJGlkIjoiMTEwIiwiJHR5cGUiOiJTd2lzc0FjYWRlbWljLkNpdGF2aS5Mb2NhdGlvbiwgU3dpc3NBY2FkZW1pYy5DaXRhdmkiLCJBZGRyZXNzIjp7IiRpZCI6IjExMSIsIiR0eXBlIjoiU3dpc3NBY2FkZW1pYy5DaXRhdmkuTGlua2VkUmVzb3VyY2UsIFN3aXNzQWNhZGVtaWMuQ2l0YXZpIiwiTGlua2VkUmVzb3VyY2VUeXBlIjo1LCJPcmlnaW5hbFN0cmluZyI6IjM1MTYyMjk4IiwiVXJpU3RyaW5nIjoiaHR0cDovL3d3dy5uY2JpLm5sbS5uaWguZ292L3B1Ym1lZC8zNTE2MjI5OC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YwOSIsIiR0eXBlIjoiU3dpc3NBY2FkZW1pYy5DaXRhdmkuTG9jYXRpb24sIFN3aXNzQWNhZGVtaWMuQ2l0YXZpIiwiQWRkcmVzcyI6eyIkaWQiOiI2MTAiLCIkdHlwZSI6IlN3aXNzQWNhZGVtaWMuQ2l0YXZpLkxpbmtlZFJlc291cmNlLCBTd2lzc0FjYWRlbWljLkNpdGF2aSIsIkxpbmtlZFJlc291cmNlVHlwZSI6NSwiT3JpZ2luYWxTdHJpbmciOiJodHRwczovL0NsaW5pY2FsVHJpYWxzLmdvdi9zaG93L05DVDAzMTkzODQwIiwiVXJpU3RyaW5nIjoiaHR0cHM6Ly9jbGluaWNhbHRyaWFscy5nb3Yvc2hvdy9OQ1QwMzE5Mzg0MCIsIkxpbmtlZFJlc291cmNlU3RhdHVzIjo4LCJQcm9wZXJ0aWVzIjp7IiRpZCI6IjY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23, 27, 32, 36, 37, 43, 44, 47, 49, 51–54, 57, 60, 61, 69, 71, 72, 77, 78, 80, 81, 83, 85–87, 89, 94, 100, 107, 110, 114, 117, 119, 125, 133, 137–139, 141, 148, 155, 161, 162, 165, 168, 174, 175, 180, 188, 194, 197, 202–204, 207, 208, 211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5B0F4B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Pr="007F641B" w:rsidRDefault="00837EB6" w:rsidP="00054F45">
            <w:pPr>
              <w:pStyle w:val="KeinLeerraum"/>
              <w:rPr>
                <w:rFonts w:ascii="Arial" w:eastAsia="Arial" w:hAnsi="Arial"/>
                <w:color w:val="000000" w:themeColor="text1"/>
                <w:sz w:val="20"/>
                <w:szCs w:val="20"/>
                <w:lang w:val="en-US"/>
              </w:rPr>
            </w:pPr>
            <w:r w:rsidRPr="007F641B">
              <w:rPr>
                <w:rFonts w:ascii="Arial" w:eastAsia="Arial" w:hAnsi="Arial"/>
                <w:color w:val="000000" w:themeColor="text1"/>
                <w:sz w:val="20"/>
                <w:szCs w:val="20"/>
                <w:lang w:val="en-US"/>
              </w:rPr>
              <w:t>Merle d'Aubigné</w:t>
            </w:r>
          </w:p>
          <w:p w:rsidR="00837EB6" w:rsidRPr="007F641B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641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1D2C68D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1 (58.33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4ffa037a-1025-4a02-8a48-1d64e10dd8f4"/>
                <w:id w:val="-554466100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wZTFhNmY1LWZiMjUtNGE1My04YmI1LTQ3YTM3YjhiNjdjZiIsIlJhbmdlU3RhcnQiOjE1MSwiUmFuZ2VMZW5ndGgiOjUsIlJlZmVyZW5jZUlkIjoiZWRkNDk1MmQtMDZmNy00Njc2LWIwNDUtZmMxNjhmNmZiNTQx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MwMi8wMzAxLTYyMHguMTAyYjIuQmpqLTIwMTktMDg4My5SMiIsIlVyaVN0cmluZyI6Imh0dHBzOi8vZG9pLm9yZy8xMC4xMzAyLzAzMDEtNjIweC4xMDJiMi5CamotMjAxOS0wODgzLl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jMyMzNmNzYtNjg4OS00ZGZiLTlkZTUtMDVmMjJhMzYwNzhlIiwiTW9kaWZpZWRPbiI6IjIwMjQtMDctMDFUMTE6NTc6NDA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wOTQ0MCIsIlVyaVN0cmluZyI6Imh0dHA6Ly93d3cubmNiaS5ubG0ubmloLmdvdi9wdWJtZWQvMzIwMDk0N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OTcvYm90LjAwMDAwMDAwMDAwMDIyNDYiLCJVcmlTdHJpbmciOiJodHRwczovL2RvaS5vcmcvMTAuMTA5Ny9ib3QuMDAwMDAwMDAwMDAwMjI0Ni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k2Zjg3ZTRmLWQ1ZTktNDU4ZC1iMzIwLTNiZmUzMTI1Njg3NiIsIk1vZGlmaWVkT24iOiIyMDI0LTA3LTAxVDExOjU3OjQw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zQ0NTYzMTEiLCJVcmlTdHJpbmciOiJodHRwOi8vd3d3Lm5jYmkubmxtLm5paC5nb3YvcHVibWVkLzM0NDU2MzEx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jEwLjEwMTYvai5vdHNyLjIwMjIuMTAzMjg4IiwiVXJpU3RyaW5nIjoiaHR0cHM6Ly9kb2kub3JnLzEwLjEwMTYvai5vdHNyLjIwMjIuMTAzMjg4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mVmMDg2MGUtNTVlNC00MzUzLWI1NjYtY2M4ZTU0MWMzNGY1IiwiTW9kaWZpZWRPbiI6IjIwMjQtMDctMDFUMTE6NTc6NDAiLCJQcm9qZWN0Ijp7IiRyZWYiOiI4In19LHsiJGlkIjoiNTIiLCIkdHlwZSI6IlN3aXNzQWNhZGVtaWMuQ2l0YXZpLkxvY2F0aW9uLCBTd2lzc0FjYWRlbWljLkNpdGF2aSIsIkFkZHJlc3MiOnsiJGlkIjoiNTMiLCIkdHlwZSI6IlN3aXNzQWNhZGVtaWMuQ2l0YXZpLkxpbmtlZFJlc291cmNlLCBTd2lzc0FjYWRlbWljLkNpdGF2aSIsIkxpbmtlZFJlc291cmNlVHlwZSI6NSwiT3JpZ2luYWxTdHJpbmciOiIzNTQ3MDExNiIsIlVyaVN0cmluZyI6Imh0dHA6Ly93d3cubmNiaS5ubG0ubmloLmdvdi9wdWJtZWQvMzU0NzAxMTY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Dg1N2VmZTMtNDczNC00MjlkLWFmZDktYWVmMjVhOGZiYzllIiwiTW9kaWZpZWRPbiI6IjIwMjQtMDctMDFUMTE6NTc6NDAiLCJQcm9qZWN0Ijp7IiRyZWYiOiI4In19LHsiJGlkIjoiNjciLCIkdHlwZSI6IlN3aXNzQWNhZGVtaWMuQ2l0YXZpLkxvY2F0aW9uLCBTd2lzc0FjYWRlbWljLkNpdGF2aSIsIkFkZHJlc3MiOnsiJGlkIjoiNjgiLCIkdHlwZSI6IlN3aXNzQWNhZGVtaWMuQ2l0YXZpLkxpbmtlZFJlc291cmNlLCBTd2lzc0FjYWRlbWljLkNpdGF2aSIsIkxpbmtlZFJlc291cmNlVHlwZSI6NSwiT3JpZ2luYWxTdHJpbmciOiIzNTE2MjI5OCIsIlVyaVN0cmluZyI6Imh0dHA6Ly93d3cubmNiaS5ubG0ubmloLmdvdi9wdWJtZWQvMzUxNjIyOTg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zE3IiwiJHR5cGUiOiJTd2lzc0FjYWRlbWljLkNpdGF2aS5Mb2NhdGlvbiwgU3dpc3NBY2FkZW1pYy5DaXRhdmkiLCJBZGRyZXNzIjp7IiRpZCI6IjEzMTgiLCIkdHlwZSI6IlN3aXNzQWNhZGVtaWMuQ2l0YXZpLkxpbmtlZFJlc291cmNlLCBTd2lzc0FjYWRlbWljLkNpdGF2aSIsIkxpbmtlZFJlc291cmNlVHlwZSI6NSwiT3JpZ2luYWxTdHJpbmciOiJodHRwczovL0NsaW5pY2FsVHJpYWxzLmdvdi9zaG93L05DVDAyMzI3OTQ5IiwiVXJpU3RyaW5nIjoiaHR0cHM6Ly9jbGluaWNhbHRyaWFscy5nb3Yvc2hvdy9OQ1QwMjMyNzk0OSIsIkxpbmtlZFJlc291cmNlU3RhdHVzIjo4LCJQcm9wZXJ0aWVzIjp7IiRpZCI6IjEz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0OSIsIk1vZGlmaWVkQnkiOiJfRGVuaXNlIFNjaHVseiIsIklkIjoiZTk3ODNmYTYtZGIyMi00ZGJjLTlkZGMtNmUzMjRlZGYwZTk1IiwiTW9kaWZpZWRPbiI6IjIwMjQtMDgtMDFUMTM6MTA6NDkiLCJQcm9qZWN0Ijp7IiRyZWYiOiI4In19XSwiTnVtYmVyIjoiNC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24–26, 29, 31, 34, 36, 39, 41, 42, 45, 47, 48, 51, 57, 58, 62, 63, 65, 66, 69, 74–76, 79, 81, 83–85, 88, 91, 95, 96, 101, 102, 105, 106, 108, 112, 113, 115, 118, 121, 123, 124, 126, 127, 130, 131, 134–137, 141, 142, 144, 147, 149, 150, 152, 154, 159, 160, 164, 166, 169, 172, 176–178, 180, 182–187, 189–192, 195, 196, 198–201, 205, 206, 208, 212, 215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5B0F4B" w:rsidTr="00054F4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Musculoskeletal Function Assessment Instrument (MFA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 (1.28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863b5463-ed26-4d9c-a844-18db1632e4d3"/>
                <w:id w:val="-319967659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5ZjcwZDkwLTgxYmQtNGJjYS1iNTA4LTFkMjIxY2RiMjNhMSIsIlJhbmdlU3RhcnQiOjMsIlJhbmdlTGVuZ3RoIjo2LCJSZWZlcmVuY2VJZCI6IjJiM2ZlODI2LTMxOGQtNDg3Ni04Yzk4LTYyMzg1NjY4NDN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8wMDAwNTEzMS0yMDAwMDUwMDAtMDAwMDIiLCJVcmlTdHJpbmciOiJodHRwczovL2RvaS5vcmcvMTAuMTA5Ny8wMDAwNTEzMS0yMDAwMDUwMDAtMDAwMD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wZmQxYjJiYS1jNGM5LTQ3YTQtOGU2Yi1kMjFjMDgzZWY2YTQiLCJNb2RpZmllZE9uIjoiMjAyNC0wNy0wMVQxMTo1Nzo0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ODk4MTk0IiwiVXJpU3RyaW5nIjoiaHR0cDovL3d3dy5uY2JpLm5sbS5uaWguZ292L3B1Ym1lZC8xMDg5ODE5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AwMi9qb3IuMjI0NTgiLCJVcmlTdHJpbmciOiJodHRwczovL2RvaS5vcmcvMTAuMTAwMi9qb3IuMjI0NTg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hZjI5MWE2OC0yODI1LTRhZTYtYjg5ZS1lODliZmIwZGYwZTYiLCJNb2RpZmllZE9uIjoiMjAyNC0wNy0wMVQxMTo1Nzo0MC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IzOTQwMDE0IiwiVXJpU3RyaW5nIjoiaHR0cDovL3d3dy5uY2JpLm5sbS5uaWguZ292L3B1Ym1lZC8yMzk0MDAxN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90, 159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Oxford Hip Score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 (7.05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be38bb68-04ab-4b7a-aa6a-d59462e3a9b3"/>
                <w:id w:val="-607506418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ZTU3MzUwLWNjNjktNGZkMC05MzJlLTc0NjAwZTljODg2MiIsIlJhbmdlU3RhcnQiOjIwLCJSYW5nZUxlbmd0aCI6NSwiUmVmZXJlbmNlSWQiOiJlZGQ0OTUyZC0wNmY3LTQ2NzYtYjA0NS1mYzE2OGY2ZmI1N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zAyLzAzMDEtNjIweC4xMDJiMi5CamotMjAxOS0wODgzLlIyIiwiVXJpU3RyaW5nIjoiaHR0cHM6Ly9kb2kub3JnLzEwLjEzMDIvMDMwMS02MjB4LjEwMmIyLkJqai0yMDE5LTA4ODMuUj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2MzIzM2Y3Ni02ODg5LTRkZmItOWRlNS0wNWYyMmEzNjA3OGUiLCJNb2RpZmllZE9uIjoiMjAyNC0wNy0wMVQxMTo1Nzo0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yMDA5NDQwIiwiVXJpU3RyaW5nIjoiaHR0cDovL3d3dy5uY2JpLm5sbS5uaWguZ292L3B1Ym1lZC8zMjAwOTQ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EwMTYvai5pbmp1cnkuMjAyMi4wOS4wMjQiLCJVcmlTdHJpbmciOiJodHRwczovL2RvaS5vcmcvMTAuMTAxNi9qLmluanVyeS4yMDIyLjA5LjAy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E4ODAwZmViLTU1MGQtNDY4Yy1hNWExLTFhYTExMzk1OWQzZiIsIk1vZGlmaWVkT24iOiIyMDI0LTA3LTAxVDExOjU3OjQw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zYyMDcxNTUiLCJVcmlTdHJpbmciOiJodHRwOi8vd3d3Lm5jYmkubmxtLm5paC5nb3YvcHVibWVkLzM2MjA3MTU1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mh0dHBzOi8vd3d3LmNvY2hyYW5lbGlicmFyeS5jb20vY2VudHJhbC9kb2kvMTAuMTAwMi9jZW50cmFsL0NOLTAxODkxNTc0L2Z1bGwiLCJVcmlTdHJpbmciOiJodHRwczovL3RyaWFsc2VhcmNoLndoby5pbnQvVHJpYWwyLmFzcHg/VHJpYWxJRD1JU1JDVE4xNjczOTAxM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c0IiwiJHR5cGUiOiJTd2lzc0FjYWRlbWljLkNpdGF2aS5Mb2NhdGlvbiwgU3dpc3NBY2FkZW1pYy5DaXRhdmkiLCJBZGRyZXNzIjp7IiRpZCI6Ijc1IiwiJHR5cGUiOiJTd2lzc0FjYWRlbWljLkNpdGF2aS5MaW5rZWRSZXNvdXJjZSwgU3dpc3NBY2FkZW1pYy5DaXRhdmkiLCJMaW5rZWRSZXNvdXJjZVR5cGUiOjUsIk9yaWdpbmFsU3RyaW5nIjoiaHR0cHM6Ly9DbGluaWNhbFRyaWFscy5nb3Yvc2hvdy9OQ1QwMzcxMzg1MyIsIlVyaVN0cmluZyI6Imh0dHBzOi8vY2xpbmljYWx0cmlhbHMuZ292L3Nob3cvTkNUMDM3MTM4NTMiLCJMaW5rZWRSZXNvdXJjZVN0YXR1cyI6OCwiUHJvcGVydGllcyI6eyIkaWQiOiI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70, 92, 97, 99, 104, 115, 132, 143, 161, 209, 214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8-Item Short Form Survey (SF-8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 (1.28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b2596e5a-6b95-4762-a83a-c055ce7c377a"/>
                <w:id w:val="-227153474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OTgzMWNlLTZjNDctNDNiNy05NjVmLWI5N2I2ZTA0ZTVlMCIsIlJhbmdlU3RhcnQiOjQsIlJhbmdlTGVuZ3RoIjo2LCJSZWZlcmVuY2VJZCI6ImUzZWUyYTIzLWE2YjktNGI4ZS1iNDRhLTAyNDc5NTE2ZmJ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zcxL2pvdXJuYWwucG9uZS4wMjQzNTkyIiwiVXJpU3RyaW5nIjoiaHR0cHM6Ly9kb2kub3JnLzEwLjEzNzEvam91cm5hbC5wb25lLjAyNDM1OT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iYzc2M2ZiNC02ODlkLTQyMzgtODU3Zi05MTQzNjVmODI1NDciLCJNb2RpZmllZE9uIjoiMjAyNC0wNy0wMVQxMTo1Nzo0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zMjg0ODQxIiwiVXJpU3RyaW5nIjoiaHR0cDovL3d3dy5uY2JpLm5sbS5uaWguZ292L3B1Ym1lZC8zMzI4NDg0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NTAiLCJNb2RpZmllZEJ5IjoiX0RlbmlzZSBTY2h1bHoiLCJJZCI6ImQzOTRhYzRkLTMxNDgtNDUxOS1iZmE2LTI1MWNjYjE2NmI3MyIsIk1vZGlmaWVkT24iOiIyMDI0LTA4LTAxVDEzOjEzOjU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zcyMTE0MyIsIlVyaVN0cmluZyI6Imh0dHBzOi8vd3d3Lm5jYmkubmxtLm5paC5nb3YvcG1jL2FydGljbGVzL1BNQzc3MjExND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5Ny9CT1QuMGIwMTNlMzE4MjljNzM5YSIsIlVyaVN0cmluZyI6Imh0dHBzOi8vZG9pLm9yZy8xMC4xMDk3L0JPVC4wYjAxM2UzMTgyOWM3Mzlh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ZmE1ZmFjYzktZjdlZS00ODE2LThmNGYtNzIyYTliM2YyOGQwIiwiTW9kaWZpZWRPbiI6IjIwMjQtMDctMDFUMTE6NTc6NDA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yMzcxOTM0MyIsIlVyaVN0cmluZyI6Imh0dHA6Ly93d3cubmNiaS5ubG0ubmloLmdvdi9wdWJtZWQvMjM3MTkzNDM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140, 146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-Item Short Form Survey (SF-12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 (3.85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bb299085-8a32-4bfa-b223-5d13711710b5"/>
                <w:id w:val="220183616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YzgzYTc2LWZjN2ItNGFkZi1hZWRhLTA5MzUzYzY1ZjdjNyIsIlJhbmdlU3RhcnQiOjEyLCJSYW5nZUxlbmd0aCI6NSwiUmVmZXJlbmNlSWQiOiJjOGVmOTU3ZS04Mjc5LTQ0MTUtYmMwNS1iYmYzMGFlMjUy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AwNDAyLTAyMi0wNDM5NC01IiwiVXJpU3RyaW5nIjoiaHR0cHM6Ly9kb2kub3JnLzEwLjEwMDcvczAwNDAyLTAyMi0wNDM5NC0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MTQ2MWYxMWQtNzQ4Zi00Y2IwLTk3ZTQtNmUzNTY3NTFjMWZlIiwiTW9kaWZpZWRPbiI6IjIwMjQtMDctMDFUMTE6NTc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TIxODM2OSIsIlVyaVN0cmluZyI6Imh0dHA6Ly93d3cubmNiaS5ubG0ubmloLmdvdi9wdWJtZWQvMzUyMTgzNj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3MzkyLzEzMDAtMjEiLCJVcmlTdHJpbmciOiJodHRwczovL2RvaS5vcmcvMTAuMTczOTIvMTMwMC0yM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UxMTlmM2E1LTZjNjctNGNhMS04M2NhLThkODZmOGZkNmZjMiIsIk1vZGlmaWVkT24iOiIyMDI0LTA3LTAxVDExOjU3OjQw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zMyMTk2MzkiLCJVcmlTdHJpbmciOiJodHRwOi8vd3d3Lm5jYmkubmxtLm5paC5nb3YvcHVibWVkLzMzMjE5NjM5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M5YjA1MzFlLTFmZGYtNGQwMi1hZGY4LTBhYzRhODI5ODUwNiIsIk1vZGlmaWVkT24iOiIyMDI0LTA3LTAxVDExOjU3OjQwIiwiUHJvamVjdCI6eyIkcmVmIjoiOCJ9fSx7IiRpZCI6IjU2IiwiJHR5cGUiOiJTd2lzc0FjYWRlbWljLkNpdGF2aS5Mb2NhdGlvbiwgU3dpc3NBY2FkZW1pYy5DaXRhdmkiLCJBZGRyZXNzIjp7IiRpZCI6IjU3IiwiJHR5cGUiOiJTd2lzc0FjYWRlbWljLkNpdGF2aS5MaW5rZWRSZXNvdXJjZSwgU3dpc3NBY2FkZW1pYy5DaXRhdmkiLCJMaW5rZWRSZXNvdXJjZVR5cGUiOjUsIk9yaWdpbmFsU3RyaW5nIjoiMzU2MTAzODkiLCJVcmlTdHJpbmciOiJodHRwOi8vd3d3Lm5jYmkubmxtLm5paC5nb3YvcHVibWVkLzM1NjEwMzg5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83, 94, 117, 119, 173, 180, 208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6-Item Short Form Survey (SF-36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 (6.41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039d6109-dabc-4d9b-a533-b4d9f59b1d81"/>
                <w:id w:val="-1586607301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YmFmMDY3LTQxYmItNDViYS05N2M1LTNhNWZmYzFlM2M1ZCIsIlJhbmdlU3RhcnQiOjQwLCJSYW5nZUxlbmd0aCI6NiwiUmVmZXJlbmNlSWQiOiIxNWFiYjgzMi1iM2Y0LTRjNDItOWVlOS0yYjgwOTNhOWNjM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AuIiwiTGFzdE5hbWUiOiJUYW5nIiwiUHJvdGVjdGVkIjpmYWxzZSwiU2V4IjowLCJDcmVhdGVkQnkiOiJfRGVuaXNlIFNjaHVseiIsIkNyZWF0ZWRPbiI6IjIwMjQtMDctMDFUMTE6NTc6NDAiLCJNb2RpZmllZEJ5IjoiX0RlbmlzZSBTY2h1bHoiLCJJZCI6IjdlNWYxMWY0LTExNDYtNGQxMC04MWFkLTdmZmI4ODU3YzZkNiIsIk1vZGlmaWVkT24iOiIyMDI0LTA3LTAxVDExOjU3OjQw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Y29jaHJhbmVsaWJyYXJ5LmNvbS9jZW50cmFsL2RvaS8xMC4xMDAyL2NlbnRyYWwvQ04tMDE0ODg2NTgvZnVsbCIsIlVyaVN0cmluZyI6Imh0dHBzOi8vY2xpbmljYWx0cmlhbHMuZ292L3N0dWR5L05DVDAxNDM3MTU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QxMDMvbmpjcC5uamNwXzQ1NV8xOCIsIlVyaVN0cmluZyI6Imh0dHBzOi8vZG9pLm9yZy8xMC40MTAzL25qY3AubmpjcF80NTVfMT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NDI2ZDUzYS1hY2ZhLTRlZmYtYTZiMy0yOGRkNjc4ODExNWEiLCJNb2RpZmllZE9uIjoiMjAyNC0wNy0wMVQxMTo1Nzo0M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xMTg3Nzc0IiwiVXJpU3RyaW5nIjoiaHR0cDovL3d3dy5uY2JpLm5sbS5uaWguZ292L3B1Ym1lZC8zMTE4Nzc3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M5Njc0ZDUzLTg5MWItNDM2Yi1iMzVlLThhYTMwZTFhMzk2MiIsIk1vZGlmaWVkT24iOiIyMDI0LTA3LTAxVDExOjU3OjQw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Mjk3MDEwOTQiLCJVcmlTdHJpbmciOiJodHRwOi8vd3d3Lm5jYmkubmxtLm5paC5nb3YvcHVibWVkLzI5NzAxMDk0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Q3NjUzYmJiLTRhZGEtNGNjOC05MGU3LWRjYmZiYjRjYTU3ZSIsIk1vZGlmaWVkT24iOiIyMDI0LTA3LTAxVDExOjU3OjQwIiwiUHJvamVjdCI6eyIkcmVmIjoiOCJ9fSx7IiRpZCI6IjU3IiwiJHR5cGUiOiJTd2lzc0FjYWRlbWljLkNpdGF2aS5Mb2NhdGlvbiwgU3dpc3NBY2FkZW1pYy5DaXRhdmkiLCJBZGRyZXNzIjp7IiRpZCI6IjU4IiwiJHR5cGUiOiJTd2lzc0FjYWRlbWljLkNpdGF2aS5MaW5rZWRSZXNvdXJjZSwgU3dpc3NBY2FkZW1pYy5DaXRhdmkiLCJMaW5rZWRSZXNvdXJjZVR5cGUiOjUsIk9yaWdpbmFsU3RyaW5nIjoiMjkzNzM0NTEiLCJVcmlTdHJpbmciOiJodHRwOi8vd3d3Lm5jYmkubmxtLm5paC5nb3YvcHVibWVkLzI5MzczNDUx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42, 52, 61, 90, 100, 102, 122, 137, 194, 216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Short Musculoskeletal Function Assessment (SMFA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 (3.21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aa4f412d-a3eb-42f9-be23-f14f6156b601"/>
                <w:id w:val="1182478846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MDJmYTE2LTZhZDAtNGI0My1iOTdkLTljMWNlMjAzYWFhMiIsIlJhbmdlU3RhcnQiOjMsIlJhbmdlTGVuZ3RoIjo0LCJSZWZlcmVuY2VJZCI6IjUxZDRkZDczLThkMmQtNDgwNS1hM2ZkLTgzMDE3NzI2NzY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k3L2JvdC4wMDAwMDAwMDAwMDAwMDE2IiwiVXJpU3RyaW5nIjoiaHR0cHM6Ly9kb2kub3JnLzEwLjEwOTcvYm90LjAwMDAwMDAwMDAwMDAwMT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NjFmYzQyMS1lNmM2LTQ2NGItOTIwMi02MDlhNzJiNWNkZGQiLCJNb2RpZmllZE9uIjoiMjAyNC0wNy0wMVQxMTo1Nzo0M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0MDk2MzA4IiwiVXJpU3RyaW5nIjoiaHR0cDovL3d3dy5uY2JpLm5sbS5uaWguZ292L3B1Ym1lZC8yNDA5NjMw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xNi9qLmluanVyeS4yMDEwLjA4LjAzNSIsIlVyaVN0cmluZyI6Imh0dHBzOi8vZG9pLm9yZy8xMC4xMDE2L2ouaW5qdXJ5LjIwMTAuMDguMDM1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ODRkYjgwZTUtNThmOC00OGQzLWFhNmYtZTUxNWUxYTMyYzMzIiwiTW9kaWZpZWRPbiI6IjIwMjQtMDctMDFUMTE6NTc6NDA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yMDg1MDczOCIsIlVyaVN0cmluZyI6Imh0dHA6Ly93d3cubmNiaS5ubG0ubmloLmdvdi9wdWJtZWQvMjA4NTA3Mzg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AyMDQxMWFlLThiNWUtNGFlYS1iZjU5LTVlZTBjOGMxODdiMyIsIk1vZGlmaWVkT24iOiIyMDI0LTA3LTAxVDExOjU3OjQwIiwiUHJvamVjdCI6eyIkcmVmIjoiOCJ9fSx7IiRpZCI6IjQ1IiwiJHR5cGUiOiJTd2lzc0FjYWRlbWljLkNpdGF2aS5Mb2NhdGlvbiwgU3dpc3NBY2FkZW1pYy5DaXRhdmkiLCJBZGRyZXNzIjp7IiRpZCI6IjQ2IiwiJHR5cGUiOiJTd2lzc0FjYWRlbWljLkNpdGF2aS5MaW5rZWRSZXNvdXJjZSwgU3dpc3NBY2FkZW1pYy5DaXRhdmkiLCJMaW5rZWRSZXNvdXJjZVR5cGUiOjUsIk9yaWdpbmFsU3RyaW5nIjoiMjIxOTg2NTEiLCJVcmlTdHJpbmciOiJodHRwOi8vd3d3Lm5jYmkubmxtLm5paC5nb3YvcHVibWVkLzIyMTk4NjUx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E2L2ouaW5qdXJ5LjIwMTguMDQuMDMxIiwiVXJpU3RyaW5nIjoiaHR0cHM6Ly9kb2kub3JnLzEwLjEwMTYvai5pbmp1cnkuMjAxOC4wNC4wMzE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38, 53, 60, 102, 173, 207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inetti Balance Test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 (0.6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b8d82093-c7b5-4252-b0cd-405ea113c87f"/>
                <w:id w:val="894935118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ZmQwZjYyLTBjNzAtNDgzMi1hZGE4LTY4NmUyNDIzZjlmOCIsIlJhbmdlTGVuZ3RoIjo1LCJSZWZlcmVuY2VJZCI6ImZmMGIzMzQ4LWY0YjctNDg2Zi1iODMyLTI1ZmM2NjY1N2J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AwMjY0LTAyMC0wNDY3Mi0wIiwiVXJpU3RyaW5nIjoiaHR0cHM6Ly9kb2kub3JnLzEwLjEwMDcvczAwMjY0LTAyMC0wNDY3Mi0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pc2UgU2NodWx6IiwiQ3JlYXRlZE9uIjoiMjAyNC0wNy0wMVQxMTo1Nzo0MCIsIk1vZGlmaWVkQnkiOiJfRGVuaXNlIFNjaHVseiIsIklkIjoiNmQ3MTczYTAtOTc1Zi00OTM1LWFlMjEtNjliYmUzMDQyN2I5IiwiTW9kaWZpZWRPbiI6IjIwMjQtMDctMDFUMTE6NTc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czNDM4MiIsIlVyaVN0cmluZyI6Imh0dHA6Ly93d3cubmNiaS5ubG0ubmloLmdvdi9wdWJtZWQvMzI3MzQzOD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lbmlzZSBTY2h1bHoiLCJDcmVhdGVkT24iOiIyMDI0LTA4LTAxVDEzOjEzOjUzIiwiTW9kaWZpZWRCeSI6Il9EZW5pc2UgU2NodWx6IiwiSWQiOiJiMzRlMDY3OS1jMTc4LTQ5ODgtODFmMy1jYTViZTY5NzJhYjYiLCJNb2RpZmllZE9uIjoiMjAyNC0wOC0wMVQxMzoxMzo1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1ODQ1MzUiLCJVcmlTdHJpbmciOiJodHRwczovL3d3dy5uY2JpLm5sbS5uaWguZ292L3BtYy9hcnRpY2xlcy9QTUM3NTg0NTM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156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Workplace Activity Limitation Survey (WALS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 (0.6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9c8c8204-82b4-4e83-9326-b9cf3cbb2288"/>
                <w:id w:val="1432082213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MGRmNWFiLWYwYjktNDRjYi1iZDA4LTg4N2ZiYjM4ZGJhOSIsIlJhbmdlTGVuZ3RoIjo1LCJSZWZlcmVuY2VJZCI6ImM4ZWY5NTdlLTgyNzktNDQxNS1iYzA1LWJiZjMwYWUyNTI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wNy9zMDA0MDItMDIyLTA0Mzk0LTUiLCJVcmlTdHJpbmciOiJodHRwczovL2RvaS5vcmcvMTAuMTAwNy9zMDA0MDItMDIyLTA0Mzk0L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IxNDYxZjExZC03NDhmLTRjYjAtOTdlNC02ZTM1Njc1MWMxZmUiLCJNb2RpZmllZE9uIjoiMjAyNC0wNy0wMVQxMTo1Nzo0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1MjE4MzY5IiwiVXJpU3RyaW5nIjoiaHR0cDovL3d3dy5uY2JpLm5sbS5uaWguZ292L3B1Ym1lZC8zNTIxODM2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119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20621"/>
                <w:sz w:val="20"/>
                <w:szCs w:val="20"/>
                <w:lang w:val="en-US"/>
              </w:rPr>
              <w:lastRenderedPageBreak/>
              <w:t>Western Ontario and McMaster Universities Arthritis Index</w:t>
            </w: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WOMAC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1D2C68D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 (1.92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0ce39a2d-c35c-49a6-9f41-e8e79bfcce6d"/>
                <w:id w:val="504476068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YzlhODgyLWU0ZmUtNDU3My1hZGM3LTY3NjIzMDE4NTE0OSIsIlJhbmdlTGVuZ3RoIjozLCJSZWZlcmVuY2VJZCI6IjVhNTcwNTBmLWZjYmEtNDAwMi1hMTY2LTRiNzU3ZWZkYzQ5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Ym90LjAwMDAwMDAwMDAwMDI0ODkiLCJVcmlTdHJpbmciOiJodHRwczovL2RvaS5vcmcvMTAuMTA5Ny9ib3QuMDAwMDAwMDAwMDAwMjQ4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aXNlIFNjaHVseiIsIkNyZWF0ZWRPbiI6IjIwMjQtMDctMDFUMTE6NTc6NDAiLCJNb2RpZmllZEJ5IjoiX0RlbmlzZSBTY2h1bHoiLCJJZCI6IjJmOTViNTUyLWQzMmQtNDZkOS05MjA2LWMxYzNlOGU3YTVkNCIsIk1vZGlmaWVkT24iOiIyMDI0LTA3LTAxVDExOjU3OjQw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YxNTUzNjciLCJVcmlTdHJpbmciOiJodHRwOi8vd3d3Lm5jYmkubmxtLm5paC5nb3YvcHVibWVkLzM2MTU1MzY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k3L0JPVC4wYjAxM2UzMTgyOWM3MzlhIiwiVXJpU3RyaW5nIjoiaHR0cHM6Ly9kb2kub3JnLzEwLjEwOTcvQk9ULjBiMDEzZTMxODI5YzczOWE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mYTVmYWNjOS1mN2VlLTQ4MTYtOGY0Zi03MjJhOWIzZjI4ZDAiLCJNb2RpZmllZE9uIjoiMjAyNC0wNy0wMVQxMTo1Nzo0MC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zNzE5MzQzIiwiVXJpU3RyaW5nIjoiaHR0cDovL3d3dy5uY2JpLm5sbS5uaWguZ292L3B1Ym1lZC8yMzcxOTM0My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34, 140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EB0C27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Disability Rating Index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 (0.6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Pr="00EB0C27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4de152c9-2ec7-4580-a2c5-885c28b580af"/>
                <w:id w:val="-845168803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Y2RkMzVmLWQ1NDYtNGE3ZC05ZDNjLTk1NWMxMzNlMmYxNCIsIlJhbmdlTGVuZ3RoIjo1LCJSZWZlcmVuY2VJZCI6ImYzOWNkN2IwLTkzZmYtNDRjNS05Y2JlLTVhNjljNThkNzk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HM6Ly93d3cuY29jaHJhbmVsaWJyYXJ5LmNvbS9jZW50cmFsL2RvaS8xMC4xMDAyL2NlbnRyYWwvQ04tMDE4OTE1NzQvZnVsbCIsIlVyaVN0cmluZyI6Imh0dHBzOi8vdHJpYWxzZWFyY2gud2hvLmludC9UcmlhbDIuYXNweD9UcmlhbElEPUlTUkNUTjE2NzM5MDE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209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837EB6" w:rsidRPr="00A036CA" w:rsidTr="00054F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768A76D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Patient Satisfaction (Pain &amp; ability to walk) (Mitsionis_2012)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E30609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 (0.64)</w:t>
            </w:r>
          </w:p>
        </w:tc>
        <w:tc>
          <w:tcPr>
            <w:tcW w:w="10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837EB6" w:rsidRDefault="00837EB6" w:rsidP="0005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eastAsia="Arial" w:hAnsi="Arial" w:cs="Arial"/>
                  <w:color w:val="000000" w:themeColor="text1"/>
                  <w:sz w:val="20"/>
                  <w:szCs w:val="20"/>
                  <w:lang w:val="en-US"/>
                </w:rPr>
                <w:alias w:val="To edit, see citavi.com/edit"/>
                <w:tag w:val="CitaviPlaceholder#9ba128f8-403f-4b06-b7d2-69372f1a1d89"/>
                <w:id w:val="-1513376802"/>
                <w:placeholder>
                  <w:docPart w:val="C448D63D1B8F42A7AFEDDB4087738663"/>
                </w:placeholder>
              </w:sdtPr>
              <w:sdtContent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ZmNiOTEwLTFjODUtNGM0My1hN2NjLTczNmY3ZDlkMjlmNCIsIlJhbmdlTGVuZ3RoIjo1LCJSZWZlcmVuY2VJZCI6ImEzYzljNzE3LTVmMGQtNDA4Ni05ZjQxLTRiMTdjMjQ5MGR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JPVC4wYjAxM2UzMTgyMmM0ZDZjIiwiVXJpU3RyaW5nIjoiaHR0cHM6Ly9kb2kub3JnLzEwLjEwOTcvQk9ULjBiMDEzZTMxODIyYzRkNm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lzZSBTY2h1bHoiLCJDcmVhdGVkT24iOiIyMDI0LTA3LTAxVDExOjU3OjQwIiwiTW9kaWZpZWRCeSI6Il9EZW5pc2UgU2NodWx6IiwiSWQiOiJiYTNhYmQ2MS0yZTFiLTQ1OTMtOTQ1Ni1jNTNiZjQ4ZmZhNjIiLCJNb2RpZmllZE9uIjoiMjAyNC0wNy0wMVQxMTo1Nzo0M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yMzU3MDg4IiwiVXJpU3RyaW5nIjoiaHR0cDovL3d3dy5uY2JpLm5sbS5uaWguZ292L3B1Ym1lZC8yMjM1NzA4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}</w:instrTex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[123]</w:t>
                </w:r>
                <w:r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</w:tbl>
    <w:p w:rsidR="002C32AD" w:rsidRDefault="002C32AD"/>
    <w:sectPr w:rsidR="002C32AD" w:rsidSect="00F37F3B">
      <w:pgSz w:w="16838" w:h="11906" w:orient="landscape"/>
      <w:pgMar w:top="1418" w:right="1418" w:bottom="1418" w:left="1134" w:header="340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EB6"/>
    <w:rsid w:val="002C32AD"/>
    <w:rsid w:val="006E7A01"/>
    <w:rsid w:val="007310A2"/>
    <w:rsid w:val="00837EB6"/>
    <w:rsid w:val="00F37F3B"/>
    <w:rsid w:val="00FD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957D8"/>
  <w15:chartTrackingRefBased/>
  <w15:docId w15:val="{F80FE876-EE95-4726-B24B-A13A5C73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7E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37EB6"/>
    <w:pPr>
      <w:spacing w:after="0" w:line="240" w:lineRule="auto"/>
    </w:pPr>
    <w:rPr>
      <w:rFonts w:ascii="Calibri" w:eastAsia="Calibri" w:hAnsi="Calibri" w:cs="Arial"/>
    </w:rPr>
  </w:style>
  <w:style w:type="table" w:styleId="Gitternetztabelle2">
    <w:name w:val="Grid Table 2"/>
    <w:basedOn w:val="NormaleTabelle"/>
    <w:uiPriority w:val="47"/>
    <w:rsid w:val="00837EB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37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448D63D1B8F42A7AFEDDB408773866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992259-4D8D-483E-97B8-B5B6823891D3}"/>
      </w:docPartPr>
      <w:docPartBody>
        <w:p w:rsidR="00000000" w:rsidRDefault="00F04633" w:rsidP="00F04633">
          <w:pPr>
            <w:pStyle w:val="C448D63D1B8F42A7AFEDDB4087738663"/>
          </w:pPr>
          <w:r w:rsidRPr="003B658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633"/>
    <w:rsid w:val="009E0708"/>
    <w:rsid w:val="00F0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uiPriority w:val="99"/>
    <w:semiHidden/>
    <w:rsid w:val="00F04633"/>
    <w:rPr>
      <w:color w:val="808080"/>
    </w:rPr>
  </w:style>
  <w:style w:type="paragraph" w:customStyle="1" w:styleId="C448D63D1B8F42A7AFEDDB4087738663">
    <w:name w:val="C448D63D1B8F42A7AFEDDB4087738663"/>
    <w:rsid w:val="00F046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51FB5-1AF9-4C84-98B7-0656B648A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884</Words>
  <Characters>1378976</Characters>
  <Application>Microsoft Office Word</Application>
  <DocSecurity>0</DocSecurity>
  <Lines>11491</Lines>
  <Paragraphs>31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9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Denise - UKD</dc:creator>
  <cp:keywords/>
  <dc:description/>
  <cp:lastModifiedBy>Schulz, Denise - UKD</cp:lastModifiedBy>
  <cp:revision>2</cp:revision>
  <dcterms:created xsi:type="dcterms:W3CDTF">2024-11-08T06:59:00Z</dcterms:created>
  <dcterms:modified xsi:type="dcterms:W3CDTF">2024-11-08T07:00:00Z</dcterms:modified>
</cp:coreProperties>
</file>